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0DA9B" w14:textId="6813E634" w:rsidR="00B068D7" w:rsidRPr="00BF1940" w:rsidRDefault="009338C8" w:rsidP="006418FA">
      <w:pPr>
        <w:spacing w:after="0"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9338C8">
        <w:rPr>
          <w:rFonts w:ascii="Times New Roman" w:hAnsi="Times New Roman" w:cs="Times New Roman"/>
          <w:sz w:val="24"/>
        </w:rPr>
        <w:t>Table</w:t>
      </w:r>
      <w:r w:rsidR="006418FA">
        <w:rPr>
          <w:rFonts w:ascii="Times New Roman" w:hAnsi="Times New Roman" w:cs="Times New Roman"/>
          <w:sz w:val="24"/>
        </w:rPr>
        <w:t xml:space="preserve"> </w:t>
      </w:r>
      <w:r w:rsidR="00A80143">
        <w:rPr>
          <w:rFonts w:ascii="Times New Roman" w:hAnsi="Times New Roman" w:cs="Times New Roman" w:hint="eastAsia"/>
          <w:sz w:val="24"/>
        </w:rPr>
        <w:t>S</w:t>
      </w:r>
      <w:r w:rsidR="002D320C">
        <w:rPr>
          <w:rFonts w:ascii="Times New Roman" w:hAnsi="Times New Roman" w:cs="Times New Roman"/>
          <w:sz w:val="24"/>
        </w:rPr>
        <w:t>2</w:t>
      </w:r>
      <w:r w:rsidRPr="009338C8">
        <w:rPr>
          <w:rFonts w:ascii="Times New Roman" w:hAnsi="Times New Roman" w:cs="Times New Roman"/>
          <w:sz w:val="24"/>
        </w:rPr>
        <w:t xml:space="preserve">. </w:t>
      </w:r>
      <w:r w:rsidR="004F0D08">
        <w:rPr>
          <w:rFonts w:ascii="Times New Roman" w:hAnsi="Times New Roman" w:cs="Times New Roman" w:hint="eastAsia"/>
          <w:sz w:val="24"/>
        </w:rPr>
        <w:t xml:space="preserve">Prediction of </w:t>
      </w:r>
      <w:r w:rsidR="00DC34AD">
        <w:rPr>
          <w:rFonts w:ascii="Times New Roman" w:hAnsi="Times New Roman" w:cs="Times New Roman"/>
          <w:sz w:val="24"/>
        </w:rPr>
        <w:t>all-cause mortality</w:t>
      </w:r>
      <w:r>
        <w:rPr>
          <w:rFonts w:ascii="Times New Roman" w:hAnsi="Times New Roman" w:cs="Times New Roman"/>
          <w:sz w:val="24"/>
        </w:rPr>
        <w:t xml:space="preserve"> </w:t>
      </w:r>
      <w:r w:rsidR="004F0D08"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 w:rsidR="00DC34AD">
        <w:rPr>
          <w:rFonts w:ascii="Times New Roman" w:hAnsi="Times New Roman" w:cs="Times New Roman"/>
          <w:sz w:val="24"/>
        </w:rPr>
        <w:t>adult</w:t>
      </w:r>
      <w:r w:rsidR="0085563F">
        <w:rPr>
          <w:rFonts w:ascii="Times New Roman" w:hAnsi="Times New Roman" w:cs="Times New Roman" w:hint="eastAsia"/>
          <w:sz w:val="24"/>
        </w:rPr>
        <w:t>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5"/>
        <w:gridCol w:w="2223"/>
        <w:gridCol w:w="892"/>
        <w:gridCol w:w="2084"/>
        <w:gridCol w:w="1031"/>
        <w:gridCol w:w="2087"/>
        <w:gridCol w:w="1025"/>
        <w:gridCol w:w="2234"/>
        <w:gridCol w:w="875"/>
      </w:tblGrid>
      <w:tr w:rsidR="004F0D08" w:rsidRPr="007B6A1B" w14:paraId="47238233" w14:textId="2C65573A" w:rsidTr="004F0D08">
        <w:trPr>
          <w:trHeight w:val="397"/>
        </w:trPr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4851" w14:textId="3B8D64E4" w:rsidR="007314BE" w:rsidRPr="007B6A1B" w:rsidRDefault="004F0D08" w:rsidP="001B00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meter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4DBA" w14:textId="23216484" w:rsidR="007314BE" w:rsidRPr="007B6A1B" w:rsidRDefault="00115E68" w:rsidP="001B0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HR (95% CI) from </w:t>
            </w:r>
            <w:r w:rsidR="007314BE"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AD9D" w14:textId="77777777" w:rsidR="007314BE" w:rsidRPr="007B6A1B" w:rsidRDefault="007314BE" w:rsidP="007314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4018" w14:textId="4165A2E2" w:rsidR="007314BE" w:rsidRPr="007B6A1B" w:rsidRDefault="00115E68" w:rsidP="001B0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HR (95% CI) from </w:t>
            </w:r>
            <w:r w:rsidR="007314BE"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AD51" w14:textId="77777777" w:rsidR="007314BE" w:rsidRPr="007B6A1B" w:rsidRDefault="007314BE" w:rsidP="007314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B2AC" w14:textId="2B9DC99A" w:rsidR="007314BE" w:rsidRPr="007B6A1B" w:rsidRDefault="00115E68" w:rsidP="001B0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HR (95% CI) from </w:t>
            </w:r>
            <w:r w:rsidR="007314BE"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5DCF" w14:textId="77777777" w:rsidR="007314BE" w:rsidRPr="007B6A1B" w:rsidRDefault="007314BE" w:rsidP="007314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AC0DB" w14:textId="7E2D892C" w:rsidR="007314BE" w:rsidRPr="007B6A1B" w:rsidRDefault="00115E68" w:rsidP="001B00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HR (95% CI) from </w:t>
            </w:r>
            <w:r w:rsidR="007314BE"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55E83" w14:textId="7381DB7C" w:rsidR="007314BE" w:rsidRPr="007B6A1B" w:rsidRDefault="007314BE" w:rsidP="007314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</w:p>
        </w:tc>
      </w:tr>
      <w:tr w:rsidR="007B6A1B" w:rsidRPr="007B6A1B" w14:paraId="41BEFCB3" w14:textId="3554A67B" w:rsidTr="004F0D08">
        <w:trPr>
          <w:trHeight w:val="397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BA9D" w14:textId="5E38CD61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1 (vs. M0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BF2" w14:textId="41ECE97A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 (0.620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4.789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1D67" w14:textId="1529F110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7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AB84" w14:textId="63237E1E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 (0.290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2.612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E282" w14:textId="51F875E2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4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834D" w14:textId="0B6DF329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70 (0.545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5.311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DEE" w14:textId="35CD02F9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1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B08C3" w14:textId="619855F5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 (0.472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5.029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C21CB" w14:textId="14B4D21D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4</w:t>
            </w:r>
          </w:p>
        </w:tc>
      </w:tr>
      <w:tr w:rsidR="007B6A1B" w:rsidRPr="007B6A1B" w14:paraId="7E270768" w14:textId="4F248787" w:rsidTr="004F0D08">
        <w:trPr>
          <w:trHeight w:val="397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5AE" w14:textId="2467CC63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 (vs. E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836" w14:textId="15A4251D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5.26 (1.496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8.45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D47C" w14:textId="70A58E45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5A9B" w14:textId="15CDCC42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3.87 (0.895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6.76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F589" w14:textId="3DA83F21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8FB7" w14:textId="3247F3F5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 (0.172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4.74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E90" w14:textId="6CE966DF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A049" w14:textId="5CDE3B20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139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4.03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04BC" w14:textId="2D15A154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5</w:t>
            </w:r>
          </w:p>
        </w:tc>
      </w:tr>
      <w:tr w:rsidR="007B6A1B" w:rsidRPr="007B6A1B" w14:paraId="2D71AB26" w14:textId="34B4A511" w:rsidTr="004F0D08">
        <w:trPr>
          <w:trHeight w:val="397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0C9B" w14:textId="17F3DD73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1 (vs. S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878" w14:textId="435D898D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 (0.174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C59" w14:textId="3CD81952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F343" w14:textId="1160DE9F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 (0.170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C45" w14:textId="77EFB361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4F1F" w14:textId="3BC9DE48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 (0.127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19C0" w14:textId="7D7ECAE6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F47F" w14:textId="144C9A26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135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60AA" w14:textId="7BAD4281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9</w:t>
            </w:r>
          </w:p>
        </w:tc>
      </w:tr>
      <w:tr w:rsidR="007B6A1B" w:rsidRPr="007B6A1B" w14:paraId="4F18E7C5" w14:textId="1125A083" w:rsidTr="007626A5">
        <w:trPr>
          <w:trHeight w:val="397"/>
        </w:trPr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6D2" w14:textId="3D18BE2B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/T2 (vs. T0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B435" w14:textId="2ABABD6F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71 (0.487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6.005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113" w14:textId="30E7F70F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2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E5A" w14:textId="31A0A912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306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4.836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47A" w14:textId="0E442F71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1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17BC" w14:textId="10B9D4D0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108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2.778)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51DA" w14:textId="5190BA87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7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vAlign w:val="center"/>
          </w:tcPr>
          <w:p w14:paraId="1331529E" w14:textId="126CB65F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105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3.162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vAlign w:val="center"/>
          </w:tcPr>
          <w:p w14:paraId="663B2481" w14:textId="72EAF24C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6</w:t>
            </w:r>
          </w:p>
        </w:tc>
      </w:tr>
      <w:tr w:rsidR="007B6A1B" w:rsidRPr="007B6A1B" w14:paraId="6B5C99C8" w14:textId="5F872550" w:rsidTr="007626A5">
        <w:trPr>
          <w:trHeight w:val="397"/>
        </w:trPr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46AA" w14:textId="50A23027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/C2 (vs. C0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8FEC" w14:textId="41F11296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3.31 (1.197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9.158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1200" w14:textId="3E013376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457E" w14:textId="674540FF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532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6.051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D527" w14:textId="7E65E221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25F7" w14:textId="7DC5B9D1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 (0.313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4.178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44AE" w14:textId="5B096A5D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F6E0C" w14:textId="7753D2E6" w:rsidR="007B6A1B" w:rsidRPr="007B6A1B" w:rsidRDefault="007B6A1B" w:rsidP="002A3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 (0.252</w:t>
            </w:r>
            <w:r w:rsidR="002A305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3.907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D70BD" w14:textId="613AE9B4" w:rsidR="007B6A1B" w:rsidRPr="007B6A1B" w:rsidRDefault="007B6A1B" w:rsidP="007B6A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6A1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0</w:t>
            </w:r>
          </w:p>
        </w:tc>
      </w:tr>
    </w:tbl>
    <w:p w14:paraId="6FDB77EA" w14:textId="77777777" w:rsidR="00376C74" w:rsidRDefault="00376C74" w:rsidP="006418FA">
      <w:pPr>
        <w:spacing w:after="0" w:line="480" w:lineRule="auto"/>
        <w:rPr>
          <w:rFonts w:ascii="Times New Roman" w:hAnsi="Times New Roman" w:cs="Times New Roman"/>
        </w:rPr>
      </w:pPr>
    </w:p>
    <w:p w14:paraId="1EAA9BD2" w14:textId="77777777" w:rsidR="00115E68" w:rsidRDefault="00115E68" w:rsidP="00115E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R, Hazard ratio; CI, confidence interval</w:t>
      </w:r>
    </w:p>
    <w:p w14:paraId="2EC5390B" w14:textId="4DAF8D76" w:rsidR="009338C8" w:rsidRPr="007111D7" w:rsidRDefault="009338C8" w:rsidP="006418FA">
      <w:pPr>
        <w:spacing w:after="0" w:line="480" w:lineRule="auto"/>
        <w:rPr>
          <w:rFonts w:ascii="Times New Roman" w:hAnsi="Times New Roman" w:cs="Times New Roman"/>
          <w:sz w:val="24"/>
        </w:rPr>
      </w:pPr>
      <w:r w:rsidRPr="007111D7">
        <w:rPr>
          <w:rFonts w:ascii="Times New Roman" w:hAnsi="Times New Roman" w:cs="Times New Roman" w:hint="eastAsia"/>
          <w:sz w:val="24"/>
        </w:rPr>
        <w:t xml:space="preserve">Model 1: </w:t>
      </w:r>
      <w:r w:rsidR="00025890">
        <w:rPr>
          <w:rFonts w:ascii="Times New Roman" w:hAnsi="Times New Roman" w:cs="Times New Roman" w:hint="eastAsia"/>
          <w:sz w:val="24"/>
        </w:rPr>
        <w:t>Un</w:t>
      </w:r>
      <w:r w:rsidR="00025890">
        <w:rPr>
          <w:rFonts w:ascii="Times New Roman" w:hAnsi="Times New Roman" w:cs="Times New Roman"/>
          <w:sz w:val="24"/>
        </w:rPr>
        <w:t>adjusted</w:t>
      </w:r>
      <w:r w:rsidR="00136CE4">
        <w:rPr>
          <w:rFonts w:ascii="Times New Roman" w:hAnsi="Times New Roman" w:cs="Times New Roman"/>
          <w:sz w:val="24"/>
        </w:rPr>
        <w:t>.</w:t>
      </w:r>
    </w:p>
    <w:p w14:paraId="5F2A1630" w14:textId="415E1221" w:rsidR="005F6A65" w:rsidRPr="007111D7" w:rsidRDefault="005F6A65" w:rsidP="006418FA">
      <w:pPr>
        <w:spacing w:after="0" w:line="480" w:lineRule="auto"/>
        <w:rPr>
          <w:rFonts w:ascii="Times New Roman" w:hAnsi="Times New Roman" w:cs="Times New Roman"/>
          <w:sz w:val="24"/>
        </w:rPr>
      </w:pPr>
      <w:r w:rsidRPr="007111D7">
        <w:rPr>
          <w:rFonts w:ascii="Times New Roman" w:hAnsi="Times New Roman" w:cs="Times New Roman"/>
          <w:sz w:val="24"/>
        </w:rPr>
        <w:t xml:space="preserve">Model 2: </w:t>
      </w:r>
      <w:r w:rsidR="00136CE4">
        <w:rPr>
          <w:rFonts w:ascii="Times New Roman" w:hAnsi="Times New Roman" w:cs="Times New Roman"/>
          <w:sz w:val="24"/>
        </w:rPr>
        <w:t>Adjusted for other pathologic</w:t>
      </w:r>
      <w:r w:rsidR="001D6996">
        <w:rPr>
          <w:rFonts w:ascii="Times New Roman" w:hAnsi="Times New Roman" w:cs="Times New Roman"/>
          <w:sz w:val="24"/>
        </w:rPr>
        <w:t>al</w:t>
      </w:r>
      <w:r w:rsidR="00136CE4">
        <w:rPr>
          <w:rFonts w:ascii="Times New Roman" w:hAnsi="Times New Roman" w:cs="Times New Roman"/>
          <w:sz w:val="24"/>
        </w:rPr>
        <w:t xml:space="preserve"> scores.</w:t>
      </w:r>
    </w:p>
    <w:p w14:paraId="2224D99E" w14:textId="754A78D2" w:rsidR="009338C8" w:rsidRDefault="005F6A65" w:rsidP="006418FA">
      <w:pPr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</w:rPr>
      </w:pPr>
      <w:r w:rsidRPr="007111D7">
        <w:rPr>
          <w:rFonts w:ascii="Times New Roman" w:hAnsi="Times New Roman" w:cs="Times New Roman"/>
          <w:sz w:val="24"/>
        </w:rPr>
        <w:t xml:space="preserve">Model 3: Adjusted for </w:t>
      </w:r>
      <w:r w:rsidR="00136CE4">
        <w:rPr>
          <w:rFonts w:ascii="Times New Roman" w:hAnsi="Times New Roman" w:cs="Times New Roman"/>
          <w:sz w:val="24"/>
        </w:rPr>
        <w:t xml:space="preserve">model 2 plus </w:t>
      </w:r>
      <w:r w:rsidRPr="007111D7">
        <w:rPr>
          <w:rFonts w:ascii="Times New Roman" w:hAnsi="Times New Roman" w:cs="Times New Roman"/>
          <w:sz w:val="24"/>
        </w:rPr>
        <w:t xml:space="preserve">age, </w:t>
      </w:r>
      <w:r w:rsidR="00136CE4">
        <w:rPr>
          <w:rFonts w:ascii="Times New Roman" w:hAnsi="Times New Roman" w:cs="Times New Roman"/>
          <w:sz w:val="24"/>
        </w:rPr>
        <w:t>sex</w:t>
      </w:r>
      <w:r w:rsidRPr="007111D7">
        <w:rPr>
          <w:rFonts w:ascii="Times New Roman" w:hAnsi="Times New Roman" w:cs="Times New Roman"/>
          <w:sz w:val="24"/>
        </w:rPr>
        <w:t xml:space="preserve">, </w:t>
      </w:r>
      <w:r w:rsidR="00136CE4">
        <w:rPr>
          <w:rFonts w:ascii="Times New Roman" w:hAnsi="Times New Roman" w:cs="Times New Roman"/>
          <w:sz w:val="24"/>
        </w:rPr>
        <w:t xml:space="preserve">and </w:t>
      </w:r>
      <w:r w:rsidRPr="007111D7">
        <w:rPr>
          <w:rFonts w:ascii="Times New Roman" w:hAnsi="Times New Roman" w:cs="Times New Roman"/>
          <w:sz w:val="24"/>
        </w:rPr>
        <w:t>estimated glomerular filtration rate</w:t>
      </w:r>
      <w:r w:rsidR="00136CE4">
        <w:rPr>
          <w:rFonts w:ascii="Times New Roman" w:hAnsi="Times New Roman" w:cs="Times New Roman"/>
          <w:sz w:val="24"/>
        </w:rPr>
        <w:t>.</w:t>
      </w:r>
    </w:p>
    <w:p w14:paraId="1F677343" w14:textId="05FA1402" w:rsidR="00E9025C" w:rsidRDefault="00E9025C" w:rsidP="006418FA">
      <w:pPr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Model 4: Adjusted for </w:t>
      </w:r>
      <w:r w:rsidR="00136CE4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model 3 plus </w:t>
      </w:r>
      <w:r w:rsidR="00637417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proteinuria and </w:t>
      </w:r>
      <w:r w:rsidR="004B1D9E">
        <w:rPr>
          <w:rFonts w:ascii="Times New Roman" w:eastAsia="맑은 고딕" w:hAnsi="Times New Roman" w:cs="Times New Roman"/>
          <w:color w:val="000000"/>
          <w:kern w:val="0"/>
          <w:sz w:val="24"/>
        </w:rPr>
        <w:t>hematuria</w:t>
      </w:r>
      <w:r w:rsidR="00637417">
        <w:rPr>
          <w:rFonts w:ascii="Times New Roman" w:eastAsia="맑은 고딕" w:hAnsi="Times New Roman" w:cs="Times New Roman"/>
          <w:color w:val="000000"/>
          <w:kern w:val="0"/>
          <w:sz w:val="24"/>
        </w:rPr>
        <w:t>.</w:t>
      </w:r>
    </w:p>
    <w:p w14:paraId="04767D71" w14:textId="22190E36" w:rsidR="00136CE4" w:rsidRDefault="00E9025C" w:rsidP="006418FA">
      <w:pPr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</w:rPr>
        <w:t>eGFR; estimated glomerular filtration</w:t>
      </w:r>
      <w:r w:rsidR="00095F80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 ratio</w:t>
      </w:r>
      <w:r w:rsidR="00136CE4">
        <w:rPr>
          <w:rFonts w:ascii="Times New Roman" w:eastAsia="맑은 고딕" w:hAnsi="Times New Roman" w:cs="Times New Roman"/>
          <w:color w:val="000000"/>
          <w:kern w:val="0"/>
          <w:sz w:val="24"/>
        </w:rPr>
        <w:t>.</w:t>
      </w:r>
    </w:p>
    <w:sectPr w:rsidR="00136CE4" w:rsidSect="00B10A2C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62170" w14:textId="77777777" w:rsidR="00224881" w:rsidRDefault="00224881" w:rsidP="00B068D7">
      <w:pPr>
        <w:spacing w:after="0" w:line="240" w:lineRule="auto"/>
      </w:pPr>
      <w:r>
        <w:separator/>
      </w:r>
    </w:p>
  </w:endnote>
  <w:endnote w:type="continuationSeparator" w:id="0">
    <w:p w14:paraId="46E25AC9" w14:textId="77777777" w:rsidR="00224881" w:rsidRDefault="00224881" w:rsidP="00B06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0E645C" w14:textId="77777777" w:rsidR="00224881" w:rsidRDefault="00224881" w:rsidP="00B068D7">
      <w:pPr>
        <w:spacing w:after="0" w:line="240" w:lineRule="auto"/>
      </w:pPr>
      <w:r>
        <w:separator/>
      </w:r>
    </w:p>
  </w:footnote>
  <w:footnote w:type="continuationSeparator" w:id="0">
    <w:p w14:paraId="259DB0EF" w14:textId="77777777" w:rsidR="00224881" w:rsidRDefault="00224881" w:rsidP="00B06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B1"/>
    <w:rsid w:val="00003602"/>
    <w:rsid w:val="000216F6"/>
    <w:rsid w:val="00025890"/>
    <w:rsid w:val="00030DE5"/>
    <w:rsid w:val="00053E5E"/>
    <w:rsid w:val="00067486"/>
    <w:rsid w:val="00095F80"/>
    <w:rsid w:val="000A3045"/>
    <w:rsid w:val="00115E68"/>
    <w:rsid w:val="00136CE4"/>
    <w:rsid w:val="001607FC"/>
    <w:rsid w:val="00166BC7"/>
    <w:rsid w:val="00186C23"/>
    <w:rsid w:val="001B00E6"/>
    <w:rsid w:val="001D6996"/>
    <w:rsid w:val="001E5D1C"/>
    <w:rsid w:val="002131C1"/>
    <w:rsid w:val="00213C29"/>
    <w:rsid w:val="00213E85"/>
    <w:rsid w:val="002142A5"/>
    <w:rsid w:val="00215C38"/>
    <w:rsid w:val="00224881"/>
    <w:rsid w:val="0027747E"/>
    <w:rsid w:val="002A3052"/>
    <w:rsid w:val="002B1BC4"/>
    <w:rsid w:val="002D10C0"/>
    <w:rsid w:val="002D320C"/>
    <w:rsid w:val="0030402F"/>
    <w:rsid w:val="003071E8"/>
    <w:rsid w:val="003419BD"/>
    <w:rsid w:val="00367B18"/>
    <w:rsid w:val="00376C74"/>
    <w:rsid w:val="003825CC"/>
    <w:rsid w:val="00392332"/>
    <w:rsid w:val="0042731D"/>
    <w:rsid w:val="00430865"/>
    <w:rsid w:val="00472149"/>
    <w:rsid w:val="004759D1"/>
    <w:rsid w:val="00490BC1"/>
    <w:rsid w:val="004B1D9E"/>
    <w:rsid w:val="004F0D08"/>
    <w:rsid w:val="00521B22"/>
    <w:rsid w:val="00543814"/>
    <w:rsid w:val="0054623B"/>
    <w:rsid w:val="005575FC"/>
    <w:rsid w:val="00594F31"/>
    <w:rsid w:val="005A535D"/>
    <w:rsid w:val="005B2017"/>
    <w:rsid w:val="005B371D"/>
    <w:rsid w:val="005F6A65"/>
    <w:rsid w:val="00637417"/>
    <w:rsid w:val="006418FA"/>
    <w:rsid w:val="0069762D"/>
    <w:rsid w:val="006D475D"/>
    <w:rsid w:val="00705DFD"/>
    <w:rsid w:val="007111D7"/>
    <w:rsid w:val="007314BE"/>
    <w:rsid w:val="007626A5"/>
    <w:rsid w:val="007676B1"/>
    <w:rsid w:val="007B0B71"/>
    <w:rsid w:val="007B6A1B"/>
    <w:rsid w:val="007C1291"/>
    <w:rsid w:val="008507A5"/>
    <w:rsid w:val="0085563F"/>
    <w:rsid w:val="00870702"/>
    <w:rsid w:val="00893312"/>
    <w:rsid w:val="00921791"/>
    <w:rsid w:val="009338C8"/>
    <w:rsid w:val="00942641"/>
    <w:rsid w:val="00A17C8A"/>
    <w:rsid w:val="00A17F9D"/>
    <w:rsid w:val="00A236A6"/>
    <w:rsid w:val="00A80143"/>
    <w:rsid w:val="00A855A8"/>
    <w:rsid w:val="00B01C25"/>
    <w:rsid w:val="00B068D7"/>
    <w:rsid w:val="00B10A2C"/>
    <w:rsid w:val="00B117DC"/>
    <w:rsid w:val="00B302A0"/>
    <w:rsid w:val="00B47532"/>
    <w:rsid w:val="00B82FA8"/>
    <w:rsid w:val="00B831D9"/>
    <w:rsid w:val="00BC05C7"/>
    <w:rsid w:val="00BE0BC1"/>
    <w:rsid w:val="00BE7E3B"/>
    <w:rsid w:val="00BF1940"/>
    <w:rsid w:val="00CC213B"/>
    <w:rsid w:val="00CD453C"/>
    <w:rsid w:val="00CF5989"/>
    <w:rsid w:val="00D4374B"/>
    <w:rsid w:val="00D70A81"/>
    <w:rsid w:val="00DC34AD"/>
    <w:rsid w:val="00E22C12"/>
    <w:rsid w:val="00E55BD9"/>
    <w:rsid w:val="00E71840"/>
    <w:rsid w:val="00E9025C"/>
    <w:rsid w:val="00ED2BA8"/>
    <w:rsid w:val="00EF3A4C"/>
    <w:rsid w:val="00F00605"/>
    <w:rsid w:val="00F55E7E"/>
    <w:rsid w:val="00F64DE8"/>
    <w:rsid w:val="00F67C67"/>
    <w:rsid w:val="00F72757"/>
    <w:rsid w:val="00FB5B6C"/>
    <w:rsid w:val="00FC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2E519"/>
  <w15:docId w15:val="{34FD4CD6-62AE-4D9A-8891-16698301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8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68D7"/>
  </w:style>
  <w:style w:type="paragraph" w:styleId="a4">
    <w:name w:val="footer"/>
    <w:basedOn w:val="a"/>
    <w:link w:val="Char0"/>
    <w:uiPriority w:val="99"/>
    <w:unhideWhenUsed/>
    <w:rsid w:val="00B068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68D7"/>
  </w:style>
  <w:style w:type="character" w:styleId="a5">
    <w:name w:val="annotation reference"/>
    <w:basedOn w:val="a0"/>
    <w:uiPriority w:val="99"/>
    <w:semiHidden/>
    <w:unhideWhenUsed/>
    <w:rsid w:val="00B831D9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B831D9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B831D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831D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831D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831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831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Windows User</cp:lastModifiedBy>
  <cp:revision>2</cp:revision>
  <dcterms:created xsi:type="dcterms:W3CDTF">2019-12-11T08:11:00Z</dcterms:created>
  <dcterms:modified xsi:type="dcterms:W3CDTF">2019-12-11T08:11:00Z</dcterms:modified>
</cp:coreProperties>
</file>